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8FDAD" w14:textId="77777777" w:rsidR="00DE6252" w:rsidRPr="00DE6252" w:rsidRDefault="00DE6252" w:rsidP="00DE6252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eastAsia="en-US"/>
        </w:rPr>
      </w:pPr>
      <w:r w:rsidRPr="00DE6252"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>Supplementary Information</w:t>
      </w:r>
    </w:p>
    <w:p w14:paraId="0CF3A95A" w14:textId="77777777" w:rsidR="00DE6252" w:rsidRDefault="00DE6252" w:rsidP="00DE6252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DE6252">
        <w:rPr>
          <w:rFonts w:ascii="Times New Roman" w:eastAsia="宋体" w:hAnsi="Times New Roman" w:cs="Times New Roman"/>
          <w:b/>
          <w:kern w:val="0"/>
          <w:sz w:val="28"/>
          <w:szCs w:val="28"/>
        </w:rPr>
        <w:t>PD-L1 expression is a promising predictor of survival in patients with advanced lung adenocarcinoma undergoing pemetrexed maintenance therapy</w:t>
      </w:r>
    </w:p>
    <w:p w14:paraId="4923C373" w14:textId="3AAB92DE" w:rsidR="00DE6252" w:rsidRDefault="00DE6252" w:rsidP="00DE6252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u w:color="000000"/>
        </w:rPr>
      </w:pP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Yi Qin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#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Lili Jiang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2#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Min Y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Yanying</w:t>
      </w:r>
      <w:proofErr w:type="spellEnd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 Li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Xiaojuan</w:t>
      </w:r>
      <w:proofErr w:type="spellEnd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 Zho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Yongsheng</w:t>
      </w:r>
      <w:proofErr w:type="spellEnd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 Wang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Youling</w:t>
      </w:r>
      <w:proofErr w:type="spellEnd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 Gong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Feng Peng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Jiang Zh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Yongmei</w:t>
      </w:r>
      <w:proofErr w:type="spellEnd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 Li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Yong X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Lin Zho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, You Lu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Meijuan</w:t>
      </w:r>
      <w:proofErr w:type="spellEnd"/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 Huang</w:t>
      </w:r>
      <w:r w:rsidRPr="00DE6252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  <w:vertAlign w:val="superscript"/>
        </w:rPr>
        <w:t>1</w:t>
      </w:r>
      <w:r w:rsidRPr="00DE6252">
        <w:rPr>
          <w:rFonts w:ascii="Times New Roman" w:eastAsia="等线" w:hAnsi="Times New Roman" w:cs="Times New Roman"/>
          <w:color w:val="000000"/>
          <w:kern w:val="0"/>
          <w:sz w:val="24"/>
          <w:szCs w:val="24"/>
          <w:u w:color="000000"/>
        </w:rPr>
        <w:t>*</w:t>
      </w:r>
    </w:p>
    <w:p w14:paraId="632E1155" w14:textId="6FBF734E" w:rsidR="009F6F08" w:rsidRPr="00DE6252" w:rsidRDefault="009F6F08" w:rsidP="00DE6252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#These authors contributed equally.</w:t>
      </w:r>
    </w:p>
    <w:p w14:paraId="68C750F7" w14:textId="749FFD18" w:rsidR="00DE6252" w:rsidRPr="00DE6252" w:rsidRDefault="00DE6252" w:rsidP="00DE6252">
      <w:pPr>
        <w:widowControl/>
        <w:spacing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</w:pPr>
      <w:r w:rsidRPr="00DE625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Authors’ Affiliation</w:t>
      </w:r>
    </w:p>
    <w:p w14:paraId="1FA4DCD1" w14:textId="3D7C3708" w:rsidR="009F6F08" w:rsidRPr="009F6F08" w:rsidRDefault="009F6F08" w:rsidP="009F6F08">
      <w:pPr>
        <w:widowControl/>
        <w:numPr>
          <w:ilvl w:val="0"/>
          <w:numId w:val="1"/>
        </w:numPr>
        <w:spacing w:after="200" w:line="48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9F6F08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epartment of Thoracic Oncology, Cancer Center, West China Hospital, Sichuan University, Chengdu, 610041, China;</w:t>
      </w:r>
    </w:p>
    <w:p w14:paraId="6AB0C56C" w14:textId="065B2BD3" w:rsidR="00DE6252" w:rsidRDefault="009F6F08" w:rsidP="009F6F08">
      <w:pPr>
        <w:widowControl/>
        <w:numPr>
          <w:ilvl w:val="0"/>
          <w:numId w:val="1"/>
        </w:numPr>
        <w:spacing w:after="200" w:line="48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9F6F08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epartment of Pathology, West China Hospital, Sichuan University, Chengdu, 610041, China;</w:t>
      </w:r>
    </w:p>
    <w:p w14:paraId="72ACE596" w14:textId="77777777" w:rsidR="009F6F08" w:rsidRPr="00DE6252" w:rsidRDefault="009F6F08" w:rsidP="009F6F08">
      <w:pPr>
        <w:widowControl/>
        <w:spacing w:after="200" w:line="48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A92BC9E" w14:textId="77777777" w:rsidR="00DE6252" w:rsidRPr="00DE6252" w:rsidRDefault="00DE6252" w:rsidP="00DE6252">
      <w:pPr>
        <w:widowControl/>
        <w:spacing w:line="480" w:lineRule="auto"/>
        <w:rPr>
          <w:rFonts w:ascii="Times New Roman" w:eastAsia="MinionPro-Regular" w:hAnsi="Times New Roman" w:cs="Times New Roman"/>
          <w:b/>
          <w:kern w:val="0"/>
          <w:sz w:val="24"/>
          <w:szCs w:val="28"/>
          <w:lang w:eastAsia="en-US"/>
        </w:rPr>
      </w:pPr>
      <w:r w:rsidRPr="00DE6252">
        <w:rPr>
          <w:rFonts w:ascii="Times New Roman" w:eastAsia="MinionPro-Regular" w:hAnsi="Times New Roman" w:cs="Times New Roman"/>
          <w:b/>
          <w:kern w:val="0"/>
          <w:sz w:val="24"/>
          <w:szCs w:val="28"/>
          <w:lang w:eastAsia="en-US"/>
        </w:rPr>
        <w:t>*</w:t>
      </w:r>
      <w:r w:rsidRPr="00DE6252">
        <w:rPr>
          <w:rFonts w:ascii="Times New Roman" w:eastAsia="MinionPro-Regular" w:hAnsi="Times New Roman" w:cs="Times New Roman"/>
          <w:b/>
          <w:bCs/>
          <w:kern w:val="0"/>
          <w:sz w:val="24"/>
          <w:szCs w:val="28"/>
          <w:lang w:eastAsia="en-US"/>
        </w:rPr>
        <w:t>Corresponding author</w:t>
      </w:r>
      <w:r w:rsidRPr="00DE6252">
        <w:rPr>
          <w:rFonts w:ascii="Times New Roman" w:eastAsia="MinionPro-Regular" w:hAnsi="Times New Roman" w:cs="Times New Roman"/>
          <w:b/>
          <w:kern w:val="0"/>
          <w:sz w:val="24"/>
          <w:szCs w:val="28"/>
          <w:lang w:eastAsia="en-US"/>
        </w:rPr>
        <w:t xml:space="preserve">: </w:t>
      </w:r>
    </w:p>
    <w:p w14:paraId="3F241279" w14:textId="40EA2823" w:rsidR="009F6F08" w:rsidRDefault="009F6F08" w:rsidP="00DE6252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9F6F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Meijuan</w:t>
      </w:r>
      <w:proofErr w:type="spellEnd"/>
      <w:r w:rsidRPr="009F6F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Huang</w:t>
      </w:r>
    </w:p>
    <w:p w14:paraId="489F856E" w14:textId="77777777" w:rsidR="009F6F08" w:rsidRPr="009F6F08" w:rsidRDefault="009F6F08" w:rsidP="009F6F0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Professor of Department of Thoracic Oncology</w:t>
      </w:r>
    </w:p>
    <w:p w14:paraId="2ACEA90D" w14:textId="77777777" w:rsidR="009F6F08" w:rsidRPr="009F6F08" w:rsidRDefault="009F6F08" w:rsidP="009F6F0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West China Hospital, Cancer Center</w:t>
      </w:r>
    </w:p>
    <w:p w14:paraId="55381444" w14:textId="77777777" w:rsidR="009F6F08" w:rsidRPr="009F6F08" w:rsidRDefault="009F6F08" w:rsidP="009F6F0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Sichuan University</w:t>
      </w:r>
    </w:p>
    <w:p w14:paraId="65607509" w14:textId="77777777" w:rsidR="009F6F08" w:rsidRPr="009F6F08" w:rsidRDefault="009F6F08" w:rsidP="009F6F0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>Chengdu, China 610041</w:t>
      </w:r>
    </w:p>
    <w:p w14:paraId="053D1385" w14:textId="61E69148" w:rsidR="00DE6252" w:rsidRPr="009F6F08" w:rsidRDefault="00DE6252" w:rsidP="009F6F0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t xml:space="preserve">Email: </w:t>
      </w:r>
      <w:hyperlink r:id="rId7" w:history="1">
        <w:r w:rsidR="009F6F08" w:rsidRPr="009F6F08">
          <w:rPr>
            <w:rFonts w:ascii="Times New Roman" w:eastAsia="等线 Light" w:hAnsi="Times New Roman" w:cs="Times New Roman"/>
            <w:color w:val="000000"/>
            <w:kern w:val="0"/>
            <w:sz w:val="24"/>
            <w:szCs w:val="24"/>
            <w:u w:color="000000"/>
          </w:rPr>
          <w:t>Huang_MJ@outlook.com</w:t>
        </w:r>
      </w:hyperlink>
    </w:p>
    <w:p w14:paraId="25CE5D80" w14:textId="77777777" w:rsidR="009F6F08" w:rsidRPr="009F6F08" w:rsidRDefault="009F6F08" w:rsidP="009F6F0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left"/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</w:pPr>
      <w:r w:rsidRPr="009F6F08">
        <w:rPr>
          <w:rFonts w:ascii="Times New Roman" w:eastAsia="等线 Light" w:hAnsi="Times New Roman" w:cs="Times New Roman"/>
          <w:color w:val="000000"/>
          <w:kern w:val="0"/>
          <w:sz w:val="24"/>
          <w:szCs w:val="24"/>
          <w:u w:color="000000"/>
        </w:rPr>
        <w:br w:type="page"/>
      </w:r>
    </w:p>
    <w:p w14:paraId="13E079EB" w14:textId="19F5A3AA" w:rsidR="004328DF" w:rsidRPr="00C85B5F" w:rsidRDefault="001D10EA" w:rsidP="004328DF">
      <w:pPr>
        <w:jc w:val="left"/>
        <w:rPr>
          <w:rFonts w:ascii="Times New Roman" w:hAnsi="Times New Roman" w:cs="Times New Roman"/>
          <w:b/>
          <w:bCs/>
        </w:rPr>
      </w:pPr>
      <w:r w:rsidRPr="00ED1DFE">
        <w:rPr>
          <w:rStyle w:val="fontstyle01"/>
        </w:rPr>
        <w:lastRenderedPageBreak/>
        <w:t>Supplementary</w:t>
      </w:r>
      <w:r w:rsidRPr="00C85B5F">
        <w:rPr>
          <w:rFonts w:ascii="Times New Roman" w:hAnsi="Times New Roman" w:cs="Times New Roman"/>
          <w:b/>
          <w:bCs/>
        </w:rPr>
        <w:t xml:space="preserve"> </w:t>
      </w:r>
      <w:r w:rsidR="004328DF" w:rsidRPr="00C85B5F">
        <w:rPr>
          <w:rFonts w:ascii="Times New Roman" w:hAnsi="Times New Roman" w:cs="Times New Roman"/>
          <w:b/>
          <w:bCs/>
        </w:rPr>
        <w:t xml:space="preserve">Table </w:t>
      </w:r>
      <w:r w:rsidR="004328DF">
        <w:rPr>
          <w:rFonts w:ascii="Times New Roman" w:hAnsi="Times New Roman" w:cs="Times New Roman"/>
          <w:b/>
          <w:bCs/>
        </w:rPr>
        <w:t>S1</w:t>
      </w:r>
      <w:r w:rsidR="004328DF" w:rsidRPr="00C85B5F">
        <w:rPr>
          <w:rFonts w:ascii="Times New Roman" w:hAnsi="Times New Roman" w:cs="Times New Roman"/>
          <w:b/>
          <w:bCs/>
        </w:rPr>
        <w:t xml:space="preserve">. </w:t>
      </w:r>
      <w:r w:rsidR="004328DF" w:rsidRPr="00995939">
        <w:rPr>
          <w:rFonts w:ascii="Times New Roman" w:hAnsi="Times New Roman" w:cs="Times New Roman"/>
        </w:rPr>
        <w:t>Univariate and multivariate analysis of survival</w:t>
      </w:r>
      <w:r w:rsidR="00995939" w:rsidRPr="00995939">
        <w:rPr>
          <w:rFonts w:ascii="Times New Roman" w:hAnsi="Times New Roman" w:cs="Times New Roman"/>
        </w:rPr>
        <w:t xml:space="preserve">-related </w:t>
      </w:r>
      <w:r w:rsidR="00995939" w:rsidRPr="00995939">
        <w:rPr>
          <w:rFonts w:ascii="Times New Roman" w:hAnsi="Times New Roman" w:cs="Times New Roman"/>
        </w:rPr>
        <w:t>prognosis factors</w:t>
      </w:r>
      <w:r w:rsidR="00995939" w:rsidRPr="00995939">
        <w:rPr>
          <w:rFonts w:ascii="Times New Roman" w:hAnsi="Times New Roman" w:cs="Times New Roman"/>
        </w:rPr>
        <w:t xml:space="preserve"> at PD-L1 cut</w:t>
      </w:r>
      <w:r w:rsidR="00995939">
        <w:rPr>
          <w:rFonts w:ascii="Times New Roman" w:hAnsi="Times New Roman" w:cs="Times New Roman"/>
        </w:rPr>
        <w:t>-</w:t>
      </w:r>
      <w:r w:rsidR="00995939" w:rsidRPr="00995939">
        <w:rPr>
          <w:rFonts w:ascii="Times New Roman" w:hAnsi="Times New Roman" w:cs="Times New Roman"/>
        </w:rPr>
        <w:t>off values of 10% and 1%</w:t>
      </w:r>
      <w:r w:rsidR="004328DF" w:rsidRPr="00995939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83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28"/>
        <w:gridCol w:w="907"/>
        <w:gridCol w:w="55"/>
        <w:gridCol w:w="236"/>
        <w:gridCol w:w="1637"/>
        <w:gridCol w:w="908"/>
        <w:gridCol w:w="6"/>
      </w:tblGrid>
      <w:tr w:rsidR="004328DF" w:rsidRPr="00C85B5F" w14:paraId="1CB90062" w14:textId="77777777" w:rsidTr="00013A65">
        <w:trPr>
          <w:trHeight w:val="31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B1DF8D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D9DA06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PF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DDBB1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31E207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</w:tr>
      <w:tr w:rsidR="004328DF" w:rsidRPr="00C85B5F" w14:paraId="49ED1CF9" w14:textId="77777777" w:rsidTr="00013A65">
        <w:trPr>
          <w:gridAfter w:val="1"/>
          <w:wAfter w:w="6" w:type="dxa"/>
          <w:trHeight w:val="31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00508147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B7C33D2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6DCCD84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28" w:type="dxa"/>
            <w:gridSpan w:val="3"/>
            <w:tcBorders>
              <w:top w:val="nil"/>
              <w:bottom w:val="single" w:sz="4" w:space="0" w:color="auto"/>
            </w:tcBorders>
          </w:tcPr>
          <w:p w14:paraId="6FC51B17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77AD2EE6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328DF" w:rsidRPr="00C85B5F" w14:paraId="7B7B8A42" w14:textId="77777777" w:rsidTr="00013A65">
        <w:trPr>
          <w:gridAfter w:val="1"/>
          <w:wAfter w:w="6" w:type="dxa"/>
          <w:trHeight w:val="343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87D5A32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BF9EC8E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DF4ECDC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682F95B4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48EF5E2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8DF" w:rsidRPr="00C85B5F" w14:paraId="0BAABAC6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3307CCFA" w14:textId="3E00E44D" w:rsidR="004328DF" w:rsidRPr="00C85B5F" w:rsidRDefault="004328DF" w:rsidP="00013A65">
            <w:pPr>
              <w:jc w:val="left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PD-L1 (≥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C85B5F">
              <w:rPr>
                <w:rFonts w:ascii="Times New Roman" w:eastAsia="等线" w:hAnsi="Times New Roman" w:cs="Times New Roman"/>
              </w:rPr>
              <w:t>0</w:t>
            </w:r>
            <w:r w:rsidRPr="00C85B5F">
              <w:rPr>
                <w:rFonts w:ascii="Times New Roman" w:hAnsi="Times New Roman" w:cs="Times New Roman"/>
              </w:rPr>
              <w:t xml:space="preserve">% vs </w:t>
            </w:r>
            <w:r w:rsidRPr="00C85B5F">
              <w:rPr>
                <w:rFonts w:ascii="Times New Roman" w:eastAsia="等线" w:hAnsi="Times New Roman" w:cs="Times New Roman"/>
              </w:rPr>
              <w:t>&lt;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C85B5F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1928" w:type="dxa"/>
          </w:tcPr>
          <w:p w14:paraId="4D4F6158" w14:textId="1115F49A" w:rsidR="004328DF" w:rsidRPr="00E029DA" w:rsidRDefault="00684EA0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445 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0.247-0.802)</w:t>
            </w:r>
          </w:p>
        </w:tc>
        <w:tc>
          <w:tcPr>
            <w:tcW w:w="907" w:type="dxa"/>
          </w:tcPr>
          <w:p w14:paraId="79565497" w14:textId="4741B975" w:rsidR="004328DF" w:rsidRPr="00E029DA" w:rsidRDefault="00684EA0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1928" w:type="dxa"/>
            <w:gridSpan w:val="3"/>
          </w:tcPr>
          <w:p w14:paraId="7FF82D12" w14:textId="76F58DF4" w:rsidR="004328DF" w:rsidRPr="00995939" w:rsidRDefault="00995939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93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995939">
              <w:rPr>
                <w:rFonts w:ascii="Times New Roman" w:hAnsi="Times New Roman" w:cs="Times New Roman"/>
                <w:b/>
                <w:bCs/>
              </w:rPr>
              <w:t>.120 (0.016-0.896)</w:t>
            </w:r>
          </w:p>
        </w:tc>
        <w:tc>
          <w:tcPr>
            <w:tcW w:w="908" w:type="dxa"/>
          </w:tcPr>
          <w:p w14:paraId="6EE6146E" w14:textId="55269B78" w:rsidR="004328DF" w:rsidRPr="00995939" w:rsidRDefault="00995939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93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995939">
              <w:rPr>
                <w:rFonts w:ascii="Times New Roman" w:hAnsi="Times New Roman" w:cs="Times New Roman"/>
                <w:b/>
                <w:bCs/>
              </w:rPr>
              <w:t>.039</w:t>
            </w:r>
          </w:p>
        </w:tc>
      </w:tr>
      <w:tr w:rsidR="004328DF" w:rsidRPr="00C85B5F" w14:paraId="1C1E604A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2FB110BD" w14:textId="296C8F1B" w:rsidR="004328DF" w:rsidRPr="00684EA0" w:rsidRDefault="004328DF" w:rsidP="00013A65">
            <w:pPr>
              <w:jc w:val="left"/>
              <w:rPr>
                <w:rFonts w:ascii="Times New Roman" w:hAnsi="Times New Roman" w:cs="Times New Roman"/>
              </w:rPr>
            </w:pPr>
            <w:r w:rsidRPr="00684EA0">
              <w:rPr>
                <w:rFonts w:ascii="Times New Roman" w:hAnsi="Times New Roman" w:cs="Times New Roman"/>
              </w:rPr>
              <w:t xml:space="preserve">PD-L1 (≥1% vs </w:t>
            </w:r>
            <w:r w:rsidRPr="00684EA0">
              <w:rPr>
                <w:rFonts w:ascii="Times New Roman" w:eastAsia="等线" w:hAnsi="Times New Roman" w:cs="Times New Roman"/>
              </w:rPr>
              <w:t>&lt;1</w:t>
            </w:r>
            <w:r w:rsidRPr="00684EA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8" w:type="dxa"/>
          </w:tcPr>
          <w:p w14:paraId="36DBEDAA" w14:textId="41F8FB17" w:rsidR="004328DF" w:rsidRPr="00684EA0" w:rsidRDefault="00684EA0" w:rsidP="00013A65">
            <w:pPr>
              <w:jc w:val="center"/>
              <w:rPr>
                <w:rFonts w:ascii="Times New Roman" w:hAnsi="Times New Roman" w:cs="Times New Roman"/>
              </w:rPr>
            </w:pPr>
            <w:r w:rsidRPr="00684EA0">
              <w:rPr>
                <w:rFonts w:ascii="Times New Roman" w:hAnsi="Times New Roman" w:cs="Times New Roman" w:hint="eastAsia"/>
              </w:rPr>
              <w:t>0</w:t>
            </w:r>
            <w:r w:rsidRPr="00684EA0">
              <w:rPr>
                <w:rFonts w:ascii="Times New Roman" w:hAnsi="Times New Roman" w:cs="Times New Roman"/>
              </w:rPr>
              <w:t>.631 (0.376-1.059)</w:t>
            </w:r>
          </w:p>
        </w:tc>
        <w:tc>
          <w:tcPr>
            <w:tcW w:w="907" w:type="dxa"/>
          </w:tcPr>
          <w:p w14:paraId="2E3965C8" w14:textId="07BFDA16" w:rsidR="004328DF" w:rsidRPr="00684EA0" w:rsidRDefault="00684EA0" w:rsidP="00013A65">
            <w:pPr>
              <w:jc w:val="center"/>
              <w:rPr>
                <w:rFonts w:ascii="Times New Roman" w:hAnsi="Times New Roman" w:cs="Times New Roman"/>
              </w:rPr>
            </w:pPr>
            <w:r w:rsidRPr="00684EA0">
              <w:rPr>
                <w:rFonts w:ascii="Times New Roman" w:hAnsi="Times New Roman" w:cs="Times New Roman" w:hint="eastAsia"/>
              </w:rPr>
              <w:t>0</w:t>
            </w:r>
            <w:r w:rsidRPr="00684EA0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928" w:type="dxa"/>
            <w:gridSpan w:val="3"/>
          </w:tcPr>
          <w:p w14:paraId="6B026705" w14:textId="1CCA926C" w:rsidR="004328DF" w:rsidRPr="00995939" w:rsidRDefault="00995939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93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995939">
              <w:rPr>
                <w:rFonts w:ascii="Times New Roman" w:hAnsi="Times New Roman" w:cs="Times New Roman"/>
                <w:b/>
                <w:bCs/>
              </w:rPr>
              <w:t>.240 (0.070-0.817)</w:t>
            </w:r>
          </w:p>
        </w:tc>
        <w:tc>
          <w:tcPr>
            <w:tcW w:w="908" w:type="dxa"/>
          </w:tcPr>
          <w:p w14:paraId="563721F4" w14:textId="673D48B0" w:rsidR="004328DF" w:rsidRPr="00995939" w:rsidRDefault="00995939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93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995939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</w:tr>
      <w:tr w:rsidR="0027069A" w:rsidRPr="00C85B5F" w14:paraId="724F0F82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5DA3F397" w14:textId="77777777" w:rsidR="0027069A" w:rsidRPr="00684EA0" w:rsidRDefault="0027069A" w:rsidP="00013A6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75C4CB22" w14:textId="77777777" w:rsidR="0027069A" w:rsidRPr="00684EA0" w:rsidRDefault="0027069A" w:rsidP="00013A6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07" w:type="dxa"/>
          </w:tcPr>
          <w:p w14:paraId="19B1CB0B" w14:textId="77777777" w:rsidR="0027069A" w:rsidRPr="00684EA0" w:rsidRDefault="0027069A" w:rsidP="00013A6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928" w:type="dxa"/>
            <w:gridSpan w:val="3"/>
          </w:tcPr>
          <w:p w14:paraId="54C729DB" w14:textId="77777777" w:rsidR="0027069A" w:rsidRPr="00995939" w:rsidRDefault="0027069A" w:rsidP="00013A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908" w:type="dxa"/>
          </w:tcPr>
          <w:p w14:paraId="779D8D9F" w14:textId="77777777" w:rsidR="0027069A" w:rsidRPr="00995939" w:rsidRDefault="0027069A" w:rsidP="00013A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</w:p>
        </w:tc>
      </w:tr>
      <w:tr w:rsidR="004328DF" w:rsidRPr="00C85B5F" w14:paraId="55AAF25A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1F807A06" w14:textId="5ACBE29C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Multivariate analysis</w:t>
            </w:r>
            <w:r w:rsidR="00A770BE">
              <w:rPr>
                <w:rFonts w:ascii="Times New Roman" w:hAnsi="Times New Roman" w:cs="Times New Roman"/>
                <w:b/>
                <w:bCs/>
              </w:rPr>
              <w:t xml:space="preserve"> (1)</w:t>
            </w:r>
          </w:p>
        </w:tc>
        <w:tc>
          <w:tcPr>
            <w:tcW w:w="1928" w:type="dxa"/>
          </w:tcPr>
          <w:p w14:paraId="1ED5FCD1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1250A017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gridSpan w:val="3"/>
          </w:tcPr>
          <w:p w14:paraId="3A1A54BE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</w:tcPr>
          <w:p w14:paraId="1F31D451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70BE" w:rsidRPr="00C85B5F" w14:paraId="25C00927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1A20591D" w14:textId="77777777" w:rsidR="00A770BE" w:rsidRPr="00C85B5F" w:rsidRDefault="00A770BE" w:rsidP="00A770B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Age (</w:t>
            </w: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>≥65</w:t>
            </w:r>
            <w:r w:rsidRPr="00C85B5F">
              <w:rPr>
                <w:rFonts w:ascii="Times New Roman" w:hAnsi="Times New Roman" w:cs="Times New Roman"/>
              </w:rPr>
              <w:t xml:space="preserve"> vs </w:t>
            </w:r>
            <w:r w:rsidRPr="000B6BB9">
              <w:rPr>
                <w:rFonts w:ascii="Times New Roman" w:hAnsi="Times New Roman" w:cs="Times New Roman"/>
              </w:rPr>
              <w:t>&lt;65</w:t>
            </w:r>
            <w:r w:rsidRPr="00C85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8" w:type="dxa"/>
          </w:tcPr>
          <w:p w14:paraId="66076F05" w14:textId="77777777" w:rsidR="00A770BE" w:rsidRPr="006B159B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6B159B">
              <w:rPr>
                <w:rFonts w:ascii="Times New Roman" w:hAnsi="Times New Roman" w:cs="Times New Roman"/>
              </w:rPr>
              <w:t>0.648 (0.398-1.054)</w:t>
            </w:r>
          </w:p>
        </w:tc>
        <w:tc>
          <w:tcPr>
            <w:tcW w:w="907" w:type="dxa"/>
          </w:tcPr>
          <w:p w14:paraId="463B0994" w14:textId="77777777" w:rsidR="00A770BE" w:rsidRPr="006B159B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6B159B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928" w:type="dxa"/>
            <w:gridSpan w:val="3"/>
          </w:tcPr>
          <w:p w14:paraId="61EB48C8" w14:textId="7C390F91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8" w:type="dxa"/>
          </w:tcPr>
          <w:p w14:paraId="1A540E94" w14:textId="341718F9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</w:tr>
      <w:tr w:rsidR="004328DF" w:rsidRPr="00C85B5F" w14:paraId="1809F238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532BD849" w14:textId="77777777" w:rsidR="004328DF" w:rsidRPr="00C85B5F" w:rsidRDefault="004328DF" w:rsidP="00013A65">
            <w:pPr>
              <w:jc w:val="left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ECOG PS (0 vs ≥1)</w:t>
            </w:r>
          </w:p>
        </w:tc>
        <w:tc>
          <w:tcPr>
            <w:tcW w:w="1928" w:type="dxa"/>
          </w:tcPr>
          <w:p w14:paraId="54154E6C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7" w:type="dxa"/>
          </w:tcPr>
          <w:p w14:paraId="506E6046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28" w:type="dxa"/>
            <w:gridSpan w:val="3"/>
          </w:tcPr>
          <w:p w14:paraId="35702B82" w14:textId="1BE4BA09" w:rsidR="004328DF" w:rsidRPr="00E029DA" w:rsidRDefault="00A770BE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491 (0.253-0.956)</w:t>
            </w:r>
          </w:p>
        </w:tc>
        <w:tc>
          <w:tcPr>
            <w:tcW w:w="908" w:type="dxa"/>
          </w:tcPr>
          <w:p w14:paraId="2B41D80B" w14:textId="726F8BA8" w:rsidR="004328DF" w:rsidRPr="00E029DA" w:rsidRDefault="00A770BE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6</w:t>
            </w:r>
          </w:p>
        </w:tc>
      </w:tr>
      <w:tr w:rsidR="00A770BE" w:rsidRPr="00C85B5F" w14:paraId="5943D08F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509E081D" w14:textId="77777777" w:rsidR="00A770BE" w:rsidRPr="00C85B5F" w:rsidRDefault="00A770BE" w:rsidP="00A770B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>Metastatic</w:t>
            </w:r>
            <w:r w:rsidRPr="00C85B5F">
              <w:rPr>
                <w:rFonts w:ascii="Times New Roman" w:hAnsi="Times New Roman" w:cs="Times New Roman"/>
              </w:rPr>
              <w:t xml:space="preserve"> organ</w:t>
            </w: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 xml:space="preserve"> (1 vs </w:t>
            </w:r>
            <w:r w:rsidRPr="00C85B5F">
              <w:rPr>
                <w:rFonts w:ascii="Times New Roman" w:hAnsi="Times New Roman" w:cs="Times New Roman"/>
              </w:rPr>
              <w:t>≥2</w:t>
            </w: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28" w:type="dxa"/>
          </w:tcPr>
          <w:p w14:paraId="59AA1C19" w14:textId="77777777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9DA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601</w:t>
            </w:r>
            <w:r w:rsidRPr="00E029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898">
              <w:rPr>
                <w:rFonts w:ascii="Times New Roman" w:hAnsi="Times New Roman" w:cs="Times New Roman"/>
                <w:b/>
                <w:bCs/>
              </w:rPr>
              <w:t>(0.377-0.956)</w:t>
            </w:r>
          </w:p>
        </w:tc>
        <w:tc>
          <w:tcPr>
            <w:tcW w:w="907" w:type="dxa"/>
          </w:tcPr>
          <w:p w14:paraId="6E04C392" w14:textId="77777777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9D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928" w:type="dxa"/>
            <w:gridSpan w:val="3"/>
          </w:tcPr>
          <w:p w14:paraId="47CFA5BC" w14:textId="618A9330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8" w:type="dxa"/>
          </w:tcPr>
          <w:p w14:paraId="0415F425" w14:textId="1C3D8888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</w:tr>
      <w:tr w:rsidR="00A770BE" w:rsidRPr="00C85B5F" w14:paraId="690E46D1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19A4E2BB" w14:textId="77777777" w:rsidR="00A770BE" w:rsidRPr="00C85B5F" w:rsidRDefault="00A770BE" w:rsidP="00A770B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ALK (positive vs negative)</w:t>
            </w:r>
          </w:p>
        </w:tc>
        <w:tc>
          <w:tcPr>
            <w:tcW w:w="1928" w:type="dxa"/>
          </w:tcPr>
          <w:p w14:paraId="659ADF2C" w14:textId="42A35FAD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9DA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62</w:t>
            </w:r>
            <w:r w:rsidRPr="00E029DA">
              <w:rPr>
                <w:rFonts w:ascii="Times New Roman" w:hAnsi="Times New Roman" w:cs="Times New Roman"/>
                <w:b/>
                <w:bCs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E029DA">
              <w:rPr>
                <w:rFonts w:ascii="Times New Roman" w:hAnsi="Times New Roman" w:cs="Times New Roman"/>
                <w:b/>
                <w:bCs/>
              </w:rPr>
              <w:t>4-0.</w:t>
            </w:r>
            <w:r>
              <w:rPr>
                <w:rFonts w:ascii="Times New Roman" w:hAnsi="Times New Roman" w:cs="Times New Roman"/>
                <w:b/>
                <w:bCs/>
              </w:rPr>
              <w:t>908</w:t>
            </w:r>
            <w:r w:rsidRPr="00E029D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7" w:type="dxa"/>
          </w:tcPr>
          <w:p w14:paraId="01708084" w14:textId="77777777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9D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928" w:type="dxa"/>
            <w:gridSpan w:val="3"/>
          </w:tcPr>
          <w:p w14:paraId="53FF0026" w14:textId="7FAB990D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8" w:type="dxa"/>
          </w:tcPr>
          <w:p w14:paraId="78B5947C" w14:textId="751B8B25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</w:tr>
      <w:tr w:rsidR="004328DF" w:rsidRPr="00C85B5F" w14:paraId="77791C25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63BF9DCF" w14:textId="77777777" w:rsidR="004328DF" w:rsidRPr="00C85B5F" w:rsidRDefault="004328DF" w:rsidP="00013A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PD-L1 (≥</w:t>
            </w:r>
            <w:r>
              <w:rPr>
                <w:rFonts w:ascii="Times New Roman" w:hAnsi="Times New Roman" w:cs="Times New Roman"/>
              </w:rPr>
              <w:t>1</w:t>
            </w:r>
            <w:r w:rsidRPr="00C85B5F">
              <w:rPr>
                <w:rFonts w:ascii="Times New Roman" w:eastAsia="等线" w:hAnsi="Times New Roman" w:cs="Times New Roman"/>
              </w:rPr>
              <w:t>0</w:t>
            </w:r>
            <w:r w:rsidRPr="00C85B5F">
              <w:rPr>
                <w:rFonts w:ascii="Times New Roman" w:hAnsi="Times New Roman" w:cs="Times New Roman"/>
              </w:rPr>
              <w:t xml:space="preserve">% vs </w:t>
            </w:r>
            <w:r w:rsidRPr="00C85B5F">
              <w:rPr>
                <w:rFonts w:ascii="Times New Roman" w:eastAsia="等线" w:hAnsi="Times New Roman" w:cs="Times New Roman"/>
              </w:rPr>
              <w:t>&lt;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C85B5F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1928" w:type="dxa"/>
          </w:tcPr>
          <w:p w14:paraId="4915FEE4" w14:textId="77777777" w:rsidR="004328DF" w:rsidRPr="00E029DA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9DA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446</w:t>
            </w:r>
            <w:r w:rsidRPr="00E029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0898">
              <w:rPr>
                <w:rFonts w:ascii="Times New Roman" w:hAnsi="Times New Roman" w:cs="Times New Roman"/>
                <w:b/>
                <w:bCs/>
              </w:rPr>
              <w:t>(0.239-0.832)</w:t>
            </w:r>
          </w:p>
        </w:tc>
        <w:tc>
          <w:tcPr>
            <w:tcW w:w="907" w:type="dxa"/>
          </w:tcPr>
          <w:p w14:paraId="6BE051DC" w14:textId="77777777" w:rsidR="004328DF" w:rsidRPr="00E029DA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9D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029D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28" w:type="dxa"/>
            <w:gridSpan w:val="3"/>
          </w:tcPr>
          <w:p w14:paraId="17B14761" w14:textId="00243628" w:rsidR="004328DF" w:rsidRPr="00E029DA" w:rsidRDefault="00ED7D07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="00A770BE">
              <w:rPr>
                <w:rFonts w:ascii="Times New Roman" w:hAnsi="Times New Roman" w:cs="Times New Roman"/>
                <w:b/>
                <w:bCs/>
              </w:rPr>
              <w:t>08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A770BE">
              <w:rPr>
                <w:rFonts w:ascii="Times New Roman" w:hAnsi="Times New Roman" w:cs="Times New Roman"/>
                <w:b/>
                <w:bCs/>
              </w:rPr>
              <w:t>10</w:t>
            </w: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A770BE">
              <w:rPr>
                <w:rFonts w:ascii="Times New Roman" w:hAnsi="Times New Roman" w:cs="Times New Roman"/>
                <w:b/>
                <w:bCs/>
              </w:rPr>
              <w:t>63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8" w:type="dxa"/>
          </w:tcPr>
          <w:p w14:paraId="070C21CB" w14:textId="09C75A15" w:rsidR="004328DF" w:rsidRPr="00E029DA" w:rsidRDefault="00ED7D07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</w:t>
            </w:r>
            <w:r w:rsidR="00A770BE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27069A" w:rsidRPr="00C85B5F" w14:paraId="08A25916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48327BC4" w14:textId="77777777" w:rsidR="0027069A" w:rsidRPr="00C85B5F" w:rsidRDefault="0027069A" w:rsidP="00013A6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53C2DB27" w14:textId="77777777" w:rsidR="0027069A" w:rsidRPr="00E029DA" w:rsidRDefault="0027069A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7" w:type="dxa"/>
          </w:tcPr>
          <w:p w14:paraId="755E55E9" w14:textId="77777777" w:rsidR="0027069A" w:rsidRPr="00E029DA" w:rsidRDefault="0027069A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8" w:type="dxa"/>
            <w:gridSpan w:val="3"/>
          </w:tcPr>
          <w:p w14:paraId="3F12B751" w14:textId="77777777" w:rsidR="0027069A" w:rsidRDefault="0027069A" w:rsidP="00013A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908" w:type="dxa"/>
          </w:tcPr>
          <w:p w14:paraId="4C0F7904" w14:textId="77777777" w:rsidR="0027069A" w:rsidRDefault="0027069A" w:rsidP="00013A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</w:p>
        </w:tc>
      </w:tr>
      <w:tr w:rsidR="004328DF" w:rsidRPr="00C85B5F" w14:paraId="66073B4E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7E982AD7" w14:textId="5AC1673E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b/>
                <w:bCs/>
              </w:rPr>
              <w:t>Multivariate analysis</w:t>
            </w:r>
            <w:r w:rsidR="00A770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  <w:tc>
          <w:tcPr>
            <w:tcW w:w="1928" w:type="dxa"/>
          </w:tcPr>
          <w:p w14:paraId="2EB07849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43035DDD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gridSpan w:val="3"/>
          </w:tcPr>
          <w:p w14:paraId="7334BCDA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</w:tcPr>
          <w:p w14:paraId="493DE1AB" w14:textId="77777777" w:rsidR="004328DF" w:rsidRPr="00C85B5F" w:rsidRDefault="004328DF" w:rsidP="00013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70BE" w:rsidRPr="00C85B5F" w14:paraId="77B0CF39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3E7B058A" w14:textId="77777777" w:rsidR="00A770BE" w:rsidRPr="00C85B5F" w:rsidRDefault="00A770BE" w:rsidP="00A770B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Age (</w:t>
            </w: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>≥65</w:t>
            </w:r>
            <w:r w:rsidRPr="00C85B5F">
              <w:rPr>
                <w:rFonts w:ascii="Times New Roman" w:hAnsi="Times New Roman" w:cs="Times New Roman"/>
              </w:rPr>
              <w:t xml:space="preserve"> vs </w:t>
            </w:r>
            <w:r w:rsidRPr="000B6BB9">
              <w:rPr>
                <w:rFonts w:ascii="Times New Roman" w:hAnsi="Times New Roman" w:cs="Times New Roman"/>
              </w:rPr>
              <w:t>&lt;65</w:t>
            </w:r>
            <w:r w:rsidRPr="00C85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8" w:type="dxa"/>
          </w:tcPr>
          <w:p w14:paraId="10904FAF" w14:textId="2697A1E9" w:rsidR="00A770BE" w:rsidRPr="006B159B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7" w:type="dxa"/>
          </w:tcPr>
          <w:p w14:paraId="0B4DAA2B" w14:textId="222B356C" w:rsidR="00A770BE" w:rsidRPr="006B159B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28" w:type="dxa"/>
            <w:gridSpan w:val="3"/>
          </w:tcPr>
          <w:p w14:paraId="3D85F2F0" w14:textId="497C1355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8" w:type="dxa"/>
          </w:tcPr>
          <w:p w14:paraId="56C5A752" w14:textId="37FE8237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</w:tr>
      <w:tr w:rsidR="00684EA0" w:rsidRPr="00C85B5F" w14:paraId="0F86B5F2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550AC720" w14:textId="77777777" w:rsidR="00684EA0" w:rsidRPr="00C85B5F" w:rsidRDefault="00684EA0" w:rsidP="00684EA0">
            <w:pPr>
              <w:jc w:val="left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ECOG PS (0 vs ≥1)</w:t>
            </w:r>
          </w:p>
        </w:tc>
        <w:tc>
          <w:tcPr>
            <w:tcW w:w="1928" w:type="dxa"/>
          </w:tcPr>
          <w:p w14:paraId="1985F590" w14:textId="397690DE" w:rsidR="00684EA0" w:rsidRPr="00C85B5F" w:rsidRDefault="00684EA0" w:rsidP="00684EA0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7" w:type="dxa"/>
          </w:tcPr>
          <w:p w14:paraId="432A4E1C" w14:textId="14A06B7E" w:rsidR="00684EA0" w:rsidRPr="00C85B5F" w:rsidRDefault="00684EA0" w:rsidP="00684EA0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28" w:type="dxa"/>
            <w:gridSpan w:val="3"/>
          </w:tcPr>
          <w:p w14:paraId="490355DF" w14:textId="3462850D" w:rsidR="00684EA0" w:rsidRPr="00E029DA" w:rsidRDefault="00ED7D07" w:rsidP="00684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4</w:t>
            </w:r>
            <w:r w:rsidR="00A770BE">
              <w:rPr>
                <w:rFonts w:ascii="Times New Roman" w:hAnsi="Times New Roman" w:cs="Times New Roman"/>
                <w:b/>
                <w:bCs/>
              </w:rPr>
              <w:t>2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2</w:t>
            </w:r>
            <w:r w:rsidR="00A770BE">
              <w:rPr>
                <w:rFonts w:ascii="Times New Roman" w:hAnsi="Times New Roman" w:cs="Times New Roman"/>
                <w:b/>
                <w:bCs/>
              </w:rPr>
              <w:t>16</w:t>
            </w: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A770BE">
              <w:rPr>
                <w:rFonts w:ascii="Times New Roman" w:hAnsi="Times New Roman" w:cs="Times New Roman"/>
                <w:b/>
                <w:bCs/>
              </w:rPr>
              <w:t>82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8" w:type="dxa"/>
          </w:tcPr>
          <w:p w14:paraId="200233B7" w14:textId="3059D5DE" w:rsidR="00684EA0" w:rsidRPr="00E029DA" w:rsidRDefault="00ED7D07" w:rsidP="00684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</w:t>
            </w:r>
            <w:r w:rsidR="00A770B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A770BE" w:rsidRPr="00C85B5F" w14:paraId="391F9C24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3DFEBCD0" w14:textId="77777777" w:rsidR="00A770BE" w:rsidRPr="00C85B5F" w:rsidRDefault="00A770BE" w:rsidP="00A770B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>Metastatic</w:t>
            </w:r>
            <w:r w:rsidRPr="00C85B5F">
              <w:rPr>
                <w:rFonts w:ascii="Times New Roman" w:hAnsi="Times New Roman" w:cs="Times New Roman"/>
              </w:rPr>
              <w:t xml:space="preserve"> organ</w:t>
            </w: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 xml:space="preserve"> (1 vs </w:t>
            </w:r>
            <w:r w:rsidRPr="00C85B5F">
              <w:rPr>
                <w:rFonts w:ascii="Times New Roman" w:hAnsi="Times New Roman" w:cs="Times New Roman"/>
              </w:rPr>
              <w:t>≥2</w:t>
            </w:r>
            <w:r w:rsidRPr="00C85B5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28" w:type="dxa"/>
          </w:tcPr>
          <w:p w14:paraId="709E3E5E" w14:textId="6D7FF6FB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529 (0.334-0.838)</w:t>
            </w:r>
          </w:p>
        </w:tc>
        <w:tc>
          <w:tcPr>
            <w:tcW w:w="907" w:type="dxa"/>
          </w:tcPr>
          <w:p w14:paraId="01CB8EF1" w14:textId="20E1FDCD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1928" w:type="dxa"/>
            <w:gridSpan w:val="3"/>
          </w:tcPr>
          <w:p w14:paraId="79377183" w14:textId="3B5126BC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8" w:type="dxa"/>
          </w:tcPr>
          <w:p w14:paraId="5F0AB71C" w14:textId="3347D87C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</w:tr>
      <w:tr w:rsidR="00A770BE" w:rsidRPr="00C85B5F" w14:paraId="7B045318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0CB5EB4C" w14:textId="77777777" w:rsidR="00A770BE" w:rsidRPr="00C85B5F" w:rsidRDefault="00A770BE" w:rsidP="00A770B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ALK (positive vs negative)</w:t>
            </w:r>
          </w:p>
        </w:tc>
        <w:tc>
          <w:tcPr>
            <w:tcW w:w="1928" w:type="dxa"/>
          </w:tcPr>
          <w:p w14:paraId="3A106A66" w14:textId="49B1E195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374 (0.150-0.931)</w:t>
            </w:r>
          </w:p>
        </w:tc>
        <w:tc>
          <w:tcPr>
            <w:tcW w:w="907" w:type="dxa"/>
          </w:tcPr>
          <w:p w14:paraId="22CE8FD7" w14:textId="73607A7C" w:rsidR="00A770BE" w:rsidRPr="00E029DA" w:rsidRDefault="00A770BE" w:rsidP="00A770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5</w:t>
            </w:r>
          </w:p>
        </w:tc>
        <w:tc>
          <w:tcPr>
            <w:tcW w:w="1928" w:type="dxa"/>
            <w:gridSpan w:val="3"/>
          </w:tcPr>
          <w:p w14:paraId="6970FB34" w14:textId="6648CCE2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8" w:type="dxa"/>
          </w:tcPr>
          <w:p w14:paraId="2E61DA66" w14:textId="11E8F104" w:rsidR="00A770BE" w:rsidRPr="00C85B5F" w:rsidRDefault="00A770BE" w:rsidP="00A770BE">
            <w:pPr>
              <w:jc w:val="center"/>
              <w:rPr>
                <w:rFonts w:ascii="Times New Roman" w:hAnsi="Times New Roman" w:cs="Times New Roman"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</w:tr>
      <w:tr w:rsidR="00684EA0" w:rsidRPr="00C85B5F" w14:paraId="51CE5DD8" w14:textId="77777777" w:rsidTr="00013A65">
        <w:trPr>
          <w:gridAfter w:val="1"/>
          <w:wAfter w:w="6" w:type="dxa"/>
          <w:jc w:val="center"/>
        </w:trPr>
        <w:tc>
          <w:tcPr>
            <w:tcW w:w="2694" w:type="dxa"/>
          </w:tcPr>
          <w:p w14:paraId="6FF4A9F7" w14:textId="3A1F68F6" w:rsidR="00684EA0" w:rsidRPr="00C85B5F" w:rsidRDefault="00684EA0" w:rsidP="00684EA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PD-L1 (≥</w:t>
            </w:r>
            <w:r>
              <w:rPr>
                <w:rFonts w:ascii="Times New Roman" w:hAnsi="Times New Roman" w:cs="Times New Roman"/>
              </w:rPr>
              <w:t>1</w:t>
            </w:r>
            <w:r w:rsidRPr="00C85B5F">
              <w:rPr>
                <w:rFonts w:ascii="Times New Roman" w:hAnsi="Times New Roman" w:cs="Times New Roman"/>
              </w:rPr>
              <w:t xml:space="preserve">% vs </w:t>
            </w:r>
            <w:r w:rsidRPr="00C85B5F">
              <w:rPr>
                <w:rFonts w:ascii="Times New Roman" w:eastAsia="等线" w:hAnsi="Times New Roman" w:cs="Times New Roman"/>
              </w:rPr>
              <w:t>&lt;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Pr="00C85B5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8" w:type="dxa"/>
          </w:tcPr>
          <w:p w14:paraId="18295874" w14:textId="631EBD16" w:rsidR="00684EA0" w:rsidRPr="00E029DA" w:rsidRDefault="00684EA0" w:rsidP="00684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7" w:type="dxa"/>
          </w:tcPr>
          <w:p w14:paraId="05330707" w14:textId="2D48D3EE" w:rsidR="00684EA0" w:rsidRPr="00E029DA" w:rsidRDefault="00684EA0" w:rsidP="00684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B5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28" w:type="dxa"/>
            <w:gridSpan w:val="3"/>
          </w:tcPr>
          <w:p w14:paraId="11A14374" w14:textId="7B979018" w:rsidR="00684EA0" w:rsidRPr="00E029DA" w:rsidRDefault="00ED7D07" w:rsidP="00684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="00A770BE">
              <w:rPr>
                <w:rFonts w:ascii="Times New Roman" w:hAnsi="Times New Roman" w:cs="Times New Roman"/>
                <w:b/>
                <w:bCs/>
              </w:rPr>
              <w:t>16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A770BE">
              <w:rPr>
                <w:rFonts w:ascii="Times New Roman" w:hAnsi="Times New Roman" w:cs="Times New Roman"/>
                <w:b/>
                <w:bCs/>
              </w:rPr>
              <w:t>47</w:t>
            </w: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A770BE">
              <w:rPr>
                <w:rFonts w:ascii="Times New Roman" w:hAnsi="Times New Roman" w:cs="Times New Roman"/>
                <w:b/>
                <w:bCs/>
              </w:rPr>
              <w:t>58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8" w:type="dxa"/>
          </w:tcPr>
          <w:p w14:paraId="72A57D8C" w14:textId="1CC4E4C5" w:rsidR="00684EA0" w:rsidRPr="00E029DA" w:rsidRDefault="00ED7D07" w:rsidP="00684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</w:t>
            </w:r>
            <w:r w:rsidR="00A770BE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</w:tr>
    </w:tbl>
    <w:p w14:paraId="74F2F637" w14:textId="77777777" w:rsidR="004328DF" w:rsidRPr="00C85B5F" w:rsidRDefault="004328DF" w:rsidP="004328DF">
      <w:pPr>
        <w:rPr>
          <w:rFonts w:ascii="Times New Roman" w:hAnsi="Times New Roman" w:cs="Times New Roman"/>
        </w:rPr>
      </w:pPr>
      <w:r w:rsidRPr="00C85B5F">
        <w:rPr>
          <w:rFonts w:ascii="Times New Roman" w:hAnsi="Times New Roman" w:cs="Times New Roman"/>
        </w:rPr>
        <w:t>PFS, progression-free survival; OS, overall survival; HR, hazard ratio; CI, confidence interval; ECOG, Eastern Cooperative Oncology Group; PS, performance status; EGFR, epidermal growth factor receptor; ALK, anaplastic lymphoma kinase; PD-L1, programmed death ligand 1; N/A, not applicable.</w:t>
      </w:r>
    </w:p>
    <w:p w14:paraId="17F55F35" w14:textId="77777777" w:rsidR="009E0FBB" w:rsidRPr="004328DF" w:rsidRDefault="009E0FBB"/>
    <w:sectPr w:rsidR="009E0FBB" w:rsidRPr="00432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6CEB1" w14:textId="77777777" w:rsidR="003051EE" w:rsidRDefault="003051EE" w:rsidP="004328DF">
      <w:r>
        <w:separator/>
      </w:r>
    </w:p>
  </w:endnote>
  <w:endnote w:type="continuationSeparator" w:id="0">
    <w:p w14:paraId="072A9376" w14:textId="77777777" w:rsidR="003051EE" w:rsidRDefault="003051EE" w:rsidP="0043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微软雅黑"/>
    <w:charset w:val="86"/>
    <w:family w:val="auto"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6A10A" w14:textId="77777777" w:rsidR="003051EE" w:rsidRDefault="003051EE" w:rsidP="004328DF">
      <w:r>
        <w:separator/>
      </w:r>
    </w:p>
  </w:footnote>
  <w:footnote w:type="continuationSeparator" w:id="0">
    <w:p w14:paraId="4DD1F4FE" w14:textId="77777777" w:rsidR="003051EE" w:rsidRDefault="003051EE" w:rsidP="00432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9A7D4F"/>
    <w:multiLevelType w:val="hybridMultilevel"/>
    <w:tmpl w:val="A7481CD0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AA"/>
    <w:rsid w:val="001D10EA"/>
    <w:rsid w:val="0027069A"/>
    <w:rsid w:val="003051EE"/>
    <w:rsid w:val="004328DF"/>
    <w:rsid w:val="00515AAA"/>
    <w:rsid w:val="00684EA0"/>
    <w:rsid w:val="007D673C"/>
    <w:rsid w:val="008D5AF8"/>
    <w:rsid w:val="00995939"/>
    <w:rsid w:val="009E0FBB"/>
    <w:rsid w:val="009F6F08"/>
    <w:rsid w:val="00A770BE"/>
    <w:rsid w:val="00BB6D9C"/>
    <w:rsid w:val="00D36D66"/>
    <w:rsid w:val="00D76276"/>
    <w:rsid w:val="00DE6252"/>
    <w:rsid w:val="00ED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F3C23"/>
  <w15:chartTrackingRefBased/>
  <w15:docId w15:val="{4C7569C1-8E6B-48F9-A75A-6ECA1DA0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8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8DF"/>
    <w:rPr>
      <w:sz w:val="18"/>
      <w:szCs w:val="18"/>
    </w:rPr>
  </w:style>
  <w:style w:type="table" w:styleId="a7">
    <w:name w:val="Table Grid"/>
    <w:basedOn w:val="a1"/>
    <w:uiPriority w:val="39"/>
    <w:rsid w:val="00432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D5AF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5AF8"/>
    <w:rPr>
      <w:sz w:val="18"/>
      <w:szCs w:val="18"/>
    </w:rPr>
  </w:style>
  <w:style w:type="character" w:customStyle="1" w:styleId="fontstyle01">
    <w:name w:val="fontstyle01"/>
    <w:basedOn w:val="a0"/>
    <w:rsid w:val="001D10E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a">
    <w:name w:val="Hyperlink"/>
    <w:basedOn w:val="a0"/>
    <w:uiPriority w:val="99"/>
    <w:unhideWhenUsed/>
    <w:qFormat/>
    <w:rsid w:val="009F6F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2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ang_MJ@outlook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栗子</dc:creator>
  <cp:keywords/>
  <dc:description/>
  <cp:lastModifiedBy>小 栗子</cp:lastModifiedBy>
  <cp:revision>13</cp:revision>
  <dcterms:created xsi:type="dcterms:W3CDTF">2020-07-08T06:05:00Z</dcterms:created>
  <dcterms:modified xsi:type="dcterms:W3CDTF">2020-07-09T03:27:00Z</dcterms:modified>
</cp:coreProperties>
</file>